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DEAD55">
      <w:pPr>
        <w:numPr>
          <w:ilvl w:val="0"/>
          <w:numId w:val="0"/>
        </w:numPr>
        <w:spacing w:line="360" w:lineRule="auto"/>
        <w:ind w:firstLine="482" w:firstLineChars="200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1: Evidence Stratification of Microbiome-Related Factors and Interventions</w:t>
      </w:r>
    </w:p>
    <w:tbl>
      <w:tblPr>
        <w:tblStyle w:val="5"/>
        <w:tblW w:w="87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192"/>
        <w:gridCol w:w="2487"/>
        <w:gridCol w:w="3896"/>
      </w:tblGrid>
      <w:tr w14:paraId="76B93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0B59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dence Level</w:t>
            </w:r>
          </w:p>
        </w:tc>
        <w:tc>
          <w:tcPr>
            <w:tcW w:w="11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36F3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24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0829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e Feature</w:t>
            </w:r>
          </w:p>
        </w:tc>
        <w:tc>
          <w:tcPr>
            <w:tcW w:w="38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0C3B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ical Cases</w:t>
            </w:r>
          </w:p>
        </w:tc>
      </w:tr>
      <w:tr w14:paraId="70BE2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026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I</w:t>
            </w:r>
          </w:p>
        </w:tc>
        <w:tc>
          <w:tcPr>
            <w:tcW w:w="119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9D6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-scale clinical trial</w:t>
            </w:r>
          </w:p>
        </w:tc>
        <w:tc>
          <w:tcPr>
            <w:tcW w:w="248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E6A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: 10–100 cases, primarily prospective design, including healthy controls or stratified by treatment outcomes.</w:t>
            </w:r>
          </w:p>
        </w:tc>
        <w:tc>
          <w:tcPr>
            <w:tcW w:w="3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891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 for Liver Cancer: A study of 24 patients revealed significantly higher levels of bacterial c-di-AMP in the stool of the radiotherapy-responsive group, which enhanced therapeutic efficacy by activating the cGAS-STING-IFN-I pathwa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begin">
                <w:fldData xml:space="preserve">PEVuZE5vdGU+PENpdGU+PEF1dGhvcj5MaTwvQXV0aG9yPjxZZWFyPjIwMjI8L1llYXI+PFJlY051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</w:fldData>
              </w:fldChar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1]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 w14:paraId="424C3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F4B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AF8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75A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ADB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 and Chemotherapy for Lung Cancer: A small-scale study indicates that increased Akkerbacterium abundance following radiotherapy and chemotherapy correlates with longer distant metastasis-free survival in patient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begin">
                <w:fldData xml:space="preserve">PEVuZE5vdGU+PENpdGU+PEF1dGhvcj5XdTwvQXV0aG9yPjxZZWFyPjIwMjU8L1llYXI+PFJlY051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</w:fldData>
              </w:fldChar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2]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 w14:paraId="7FA31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B7B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I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F33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imal models, organoid research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2FC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ing organoids derived from model organisms (primarily mice) or patient sources, mechanism elucidation and intervention validation can be performed.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6AE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tion-induced rectal disease: Mouse models confirm that radiation exposure reduces Akkermansia bacteria, and supplementation with Akkermansia mitigates intestinal damage by elevating the metabolite 3-hydroxybutyrate and downregulating the GPR43-IL6 pathwa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begin">
                <w:fldData xml:space="preserve">PEVuZE5vdGU+PENpdGU+PEF1dGhvcj5HZTwvQXV0aG9yPjxZZWFyPjIwMjQ8L1llYXI+PFJlY051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3]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 w14:paraId="3C785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B457C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III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9FBD8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 vitro cell experiments</w:t>
            </w:r>
          </w:p>
        </w:tc>
        <w:tc>
          <w:tcPr>
            <w:tcW w:w="24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AEF8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loration of Mechanisms at the Cellular Level</w:t>
            </w:r>
          </w:p>
        </w:tc>
        <w:tc>
          <w:tcPr>
            <w:tcW w:w="38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D0B3B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ell Regulation: In vitro experiments reveal that the phospholipid component a15:0-i15:0 PE from Akk bacteria can regulate dendritic cell activation via TLR2-TLR1 receptor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begin">
                <w:fldData xml:space="preserve">PEVuZE5vdGU+PENpdGU+PEF1dGhvcj5Ccm93bjwvQXV0aG9yPjxZZWFyPjIwMjM8L1llYXI+PFJl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</w:fldData>
              </w:fldChar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[4, 5]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</w:tbl>
    <w:p w14:paraId="4788C453">
      <w:pPr>
        <w:pStyle w:val="12"/>
        <w:bidi w:val="0"/>
        <w:jc w:val="center"/>
        <w:rPr>
          <w:rFonts w:hint="eastAsia" w:ascii="Segoe UI" w:hAnsi="Segoe UI" w:eastAsia="Segoe UI" w:cs="Segoe UI"/>
          <w:b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Segoe UI" w:hAnsi="Segoe UI" w:eastAsia="Segoe UI" w:cs="Segoe UI"/>
          <w:b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eferences</w:t>
      </w:r>
    </w:p>
    <w:p w14:paraId="1E826E22">
      <w:pPr>
        <w:pStyle w:val="12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eastAsia" w:eastAsiaTheme="minorEastAsia"/>
          <w:lang w:eastAsia="zh-CN"/>
        </w:rPr>
        <w:fldChar w:fldCharType="begin"/>
      </w:r>
      <w:r>
        <w:rPr>
          <w:rFonts w:hint="eastAsia"/>
          <w:lang w:eastAsia="zh-CN"/>
        </w:rPr>
        <w:instrText xml:space="preserve"> ADDIN EN.REFLIST </w:instrText>
      </w:r>
      <w:r>
        <w:rPr>
          <w:rFonts w:hint="eastAsia" w:eastAsiaTheme="minorEastAsia"/>
          <w:lang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Li, Z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Gut microbiota modulate radiotherapy-associated antitumor immune responses against hepatocellular carcinoma Via STING signaling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Gut Microbes, 202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2119055.</w:t>
      </w:r>
    </w:p>
    <w:p w14:paraId="7BDC153B">
      <w:pPr>
        <w:pStyle w:val="12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Wu, L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Gut microbiota predictive of the efficacy of consolidation immunotherapy and chemoradiotherapy toxicity in lung cancer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Med, 2025: p. 100877.</w:t>
      </w:r>
    </w:p>
    <w:p w14:paraId="69CC7E8C">
      <w:pPr>
        <w:pStyle w:val="12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Ge, Z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Gut Microbiota-Derived 3-Hydroxybutyrate Blocks GPR43-Mediated IL6 Signaling to Ameliorate Radiation Proctopathy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Adv Sci (Weinh), 2024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28): p. e2306217.</w:t>
      </w:r>
    </w:p>
    <w:p w14:paraId="4DCCD75C">
      <w:pPr>
        <w:pStyle w:val="12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Brown, E.M., J. Clardy, and R.J. Xavier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Gut microbiome lipid metabolism and its impact on host physiology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Cell Host Microbe, 2023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3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2): p. 173-186.</w:t>
      </w:r>
    </w:p>
    <w:p w14:paraId="17E6639A">
      <w:pPr>
        <w:pStyle w:val="12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Ryan, E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Lipidomic Analysis Reveals Differences in Bacteroides Species Driven Largely by Plasmalogens, Glycerophosphoinositols and Certain Sphingolipid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Metabolites, 2023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3).</w:t>
      </w:r>
    </w:p>
    <w:p w14:paraId="7AACE36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xdrwv4ax999et2d3vfsxh2zx2raf2tp2a&quot;&gt;23My EndNote Library&lt;record-ids&gt;&lt;item&gt;1&lt;/item&gt;&lt;item&gt;2&lt;/item&gt;&lt;item&gt;3&lt;/item&gt;&lt;item&gt;4&lt;/item&gt;&lt;item&gt;6&lt;/item&gt;&lt;/record-ids&gt;&lt;/item&gt;&lt;/Libraries&gt;"/>
  </w:docVars>
  <w:rsids>
    <w:rsidRoot w:val="00000000"/>
    <w:rsid w:val="04AC19D0"/>
    <w:rsid w:val="173A4E18"/>
    <w:rsid w:val="26C834D4"/>
    <w:rsid w:val="33435D83"/>
    <w:rsid w:val="717B470F"/>
    <w:rsid w:val="7C11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7">
    <w:name w:val="font31"/>
    <w:basedOn w:val="6"/>
    <w:uiPriority w:val="0"/>
    <w:rPr>
      <w:rFonts w:hint="default" w:ascii="Segoe UI" w:hAnsi="Segoe UI" w:eastAsia="Segoe UI" w:cs="Segoe UI"/>
      <w:b/>
      <w:bCs/>
      <w:color w:val="000000"/>
      <w:sz w:val="24"/>
      <w:szCs w:val="24"/>
      <w:u w:val="none"/>
    </w:rPr>
  </w:style>
  <w:style w:type="character" w:customStyle="1" w:styleId="8">
    <w:name w:val="font21"/>
    <w:basedOn w:val="6"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9">
    <w:name w:val="font41"/>
    <w:basedOn w:val="6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11"/>
    <w:basedOn w:val="6"/>
    <w:qFormat/>
    <w:uiPriority w:val="0"/>
    <w:rPr>
      <w:rFonts w:hint="default" w:ascii="Segoe UI" w:hAnsi="Segoe UI" w:eastAsia="Segoe UI" w:cs="Segoe UI"/>
      <w:color w:val="000000"/>
      <w:sz w:val="24"/>
      <w:szCs w:val="24"/>
      <w:u w:val="none"/>
    </w:rPr>
  </w:style>
  <w:style w:type="paragraph" w:customStyle="1" w:styleId="11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2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7</Words>
  <Characters>2070</Characters>
  <Lines>0</Lines>
  <Paragraphs>0</Paragraphs>
  <TotalTime>6</TotalTime>
  <ScaleCrop>false</ScaleCrop>
  <LinksUpToDate>false</LinksUpToDate>
  <CharactersWithSpaces>235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12:58:00Z</dcterms:created>
  <dc:creator>Remember</dc:creator>
  <cp:lastModifiedBy>凌峰白雪</cp:lastModifiedBy>
  <dcterms:modified xsi:type="dcterms:W3CDTF">2025-11-02T13:5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2Y3YzZhM2FiZDM2YWQyOWNhYjhmMDMxZGIxYjJiMWUiLCJ1c2VySWQiOiIxMTI5NTAxNjUzIn0=</vt:lpwstr>
  </property>
  <property fmtid="{D5CDD505-2E9C-101B-9397-08002B2CF9AE}" pid="4" name="ICV">
    <vt:lpwstr>BFCB196AFA9748498B7B59E22CCB2C0C_12</vt:lpwstr>
  </property>
</Properties>
</file>